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6731D1" w14:textId="77777777" w:rsidR="00E32FC4" w:rsidRDefault="00E32FC4" w:rsidP="00DB322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79EEC775" w14:textId="77777777" w:rsidR="00DB3221" w:rsidRPr="00DB3221" w:rsidRDefault="00DB3221" w:rsidP="00DB322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B3221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C7D16" w:rsidRPr="007C7D16">
        <w:rPr>
          <w:rFonts w:ascii="Times New Roman" w:hAnsi="Times New Roman" w:cs="Times New Roman"/>
          <w:sz w:val="24"/>
          <w:szCs w:val="24"/>
        </w:rPr>
        <w:t>Ki67</w:t>
      </w:r>
      <w:r w:rsidR="007C7D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7D16">
        <w:rPr>
          <w:rFonts w:ascii="Times New Roman" w:hAnsi="Times New Roman" w:cs="Times New Roman"/>
        </w:rPr>
        <w:t>immunohistochemistry reagents and antigen retrieval protocols according to study group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67"/>
        <w:gridCol w:w="881"/>
        <w:gridCol w:w="2232"/>
        <w:gridCol w:w="1000"/>
        <w:gridCol w:w="1154"/>
        <w:gridCol w:w="2117"/>
      </w:tblGrid>
      <w:tr w:rsidR="00DB3221" w:rsidRPr="00DB3221" w14:paraId="65D9AAF5" w14:textId="77777777" w:rsidTr="00DB3221">
        <w:trPr>
          <w:trHeight w:val="34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66DDF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b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lang w:eastAsia="en-GB"/>
              </w:rPr>
              <w:t xml:space="preserve">Study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5E66B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lang w:eastAsia="en-GB"/>
              </w:rPr>
              <w:t>Clo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7120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lang w:eastAsia="en-GB"/>
              </w:rPr>
              <w:t>Clonalit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9AB21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lang w:eastAsia="en-GB"/>
              </w:rPr>
              <w:t>Sour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ADF9C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lang w:eastAsia="en-GB"/>
              </w:rPr>
              <w:t>Dilu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53818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lang w:eastAsia="en-GB"/>
              </w:rPr>
              <w:t xml:space="preserve">Antigen </w:t>
            </w:r>
          </w:p>
          <w:p w14:paraId="779D3A7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lang w:eastAsia="en-GB"/>
              </w:rPr>
              <w:t xml:space="preserve">retrieval </w:t>
            </w:r>
          </w:p>
        </w:tc>
      </w:tr>
      <w:tr w:rsidR="00DB3221" w:rsidRPr="00DB3221" w14:paraId="3B919587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05DA1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4E78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2A0B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CB70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5FE2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4E99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 </w:t>
            </w:r>
          </w:p>
        </w:tc>
      </w:tr>
      <w:tr w:rsidR="00DB3221" w:rsidRPr="00DB3221" w14:paraId="4569A02C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22FD0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P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11B4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MIB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F342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Mouse mono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1789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DA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C155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1: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AA3C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Tris-EDTA buffer,</w:t>
            </w:r>
          </w:p>
          <w:p w14:paraId="02CB1EC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 xml:space="preserve"> pH9, 20 minutes</w:t>
            </w:r>
          </w:p>
        </w:tc>
      </w:tr>
      <w:tr w:rsidR="00DB3221" w:rsidRPr="00DB3221" w14:paraId="582C5A23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2A1F1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B388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4395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8532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A36B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1CB9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 </w:t>
            </w:r>
          </w:p>
        </w:tc>
      </w:tr>
      <w:tr w:rsidR="00DB3221" w:rsidRPr="00DB3221" w14:paraId="048BEBD5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ADB57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D5E4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MIB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713E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Mouse mono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24DC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DA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F414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1: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84D8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 xml:space="preserve">Tris-EDTA buffer, </w:t>
            </w:r>
          </w:p>
          <w:p w14:paraId="0BE252B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pH9, 30 minutes</w:t>
            </w:r>
          </w:p>
        </w:tc>
      </w:tr>
      <w:tr w:rsidR="00DB3221" w:rsidRPr="00DB3221" w14:paraId="72A7BC73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30A72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4768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30A7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4EAF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6017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3B51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 </w:t>
            </w:r>
          </w:p>
        </w:tc>
      </w:tr>
      <w:tr w:rsidR="00DB3221" w:rsidRPr="00DB3221" w14:paraId="37C6EA59" w14:textId="77777777" w:rsidTr="00DB3221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F57A5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MAR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63517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MIB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3937B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Mouse monocl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1B607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DAK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5182B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1: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1152A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 xml:space="preserve">Tris-EDTA buffer, </w:t>
            </w:r>
          </w:p>
          <w:p w14:paraId="709C507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lang w:eastAsia="en-GB"/>
              </w:rPr>
              <w:t>pH9, 10 minutes</w:t>
            </w:r>
          </w:p>
        </w:tc>
      </w:tr>
    </w:tbl>
    <w:p w14:paraId="6519365D" w14:textId="77777777" w:rsidR="00DB3221" w:rsidRDefault="00DB3221" w:rsidP="00DB3221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3478C6B" w14:textId="77777777" w:rsidR="00DB3221" w:rsidRDefault="00DB3221" w:rsidP="00DB3221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AE2974C" w14:textId="77777777" w:rsidR="00DB3221" w:rsidRPr="00DB3221" w:rsidRDefault="00DB3221" w:rsidP="00DB3221">
      <w:pPr>
        <w:spacing w:after="0"/>
        <w:jc w:val="both"/>
        <w:rPr>
          <w:rFonts w:cs="Times New Roman"/>
          <w:sz w:val="20"/>
          <w:szCs w:val="20"/>
        </w:rPr>
      </w:pPr>
      <w:r w:rsidRPr="00DB3221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DB3221">
        <w:rPr>
          <w:rFonts w:ascii="Times New Roman" w:hAnsi="Times New Roman" w:cs="Times New Roman"/>
          <w:sz w:val="20"/>
          <w:szCs w:val="20"/>
        </w:rPr>
        <w:t>: Core (N = 202) and subject (N = 101) level inter-rater agreement and agreement between the CAV protocol and each scorer with the Ariol automated quantitative Ki67 scores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192"/>
        <w:gridCol w:w="589"/>
        <w:gridCol w:w="1553"/>
        <w:gridCol w:w="2192"/>
        <w:gridCol w:w="1836"/>
      </w:tblGrid>
      <w:tr w:rsidR="00DB3221" w:rsidRPr="00DB3221" w14:paraId="6E2EAEDB" w14:textId="77777777" w:rsidTr="00DB3221">
        <w:trPr>
          <w:trHeight w:val="34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321D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bookmarkStart w:id="1" w:name="RANGE!B2:G18"/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 </w:t>
            </w:r>
            <w:bookmarkEnd w:id="1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5154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CE5A8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 xml:space="preserve">Core-level </w:t>
            </w:r>
          </w:p>
          <w:p w14:paraId="1172B73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>agreem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AB2B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6B6C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B3221" w:rsidRPr="00DB3221" w14:paraId="1A0ADC16" w14:textId="77777777" w:rsidTr="00DB322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FF6FB1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10BCB8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C8B743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CF59BE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56B8CF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DB3221" w:rsidRPr="00DB3221" w14:paraId="151236DE" w14:textId="77777777" w:rsidTr="00DB322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A9E60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E955B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89D41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>AUC</w:t>
            </w:r>
          </w:p>
          <w:p w14:paraId="3D99B62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ED69B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 xml:space="preserve">Observed </w:t>
            </w:r>
          </w:p>
          <w:p w14:paraId="4AFDFEE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>agreement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29BBB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>Kappa(95%CI)</w:t>
            </w:r>
          </w:p>
        </w:tc>
      </w:tr>
      <w:tr w:rsidR="00DB3221" w:rsidRPr="00DB3221" w14:paraId="25A720EC" w14:textId="77777777" w:rsidTr="00DB32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F93A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CAV vs. scor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03F9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365A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91 (87, 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0B36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87 (82, 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F658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0.66 (0.59, 0.72)</w:t>
            </w:r>
          </w:p>
        </w:tc>
      </w:tr>
      <w:tr w:rsidR="00DB3221" w:rsidRPr="00DB3221" w14:paraId="561060DF" w14:textId="77777777" w:rsidTr="00DB32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6C3A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CAV vs. scor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C567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E4F6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 xml:space="preserve">87 (81, 9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7F39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84 (78, 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98A6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0.59 (0.52, 0.66)</w:t>
            </w:r>
          </w:p>
        </w:tc>
      </w:tr>
      <w:tr w:rsidR="00DB3221" w:rsidRPr="00DB3221" w14:paraId="6F789C00" w14:textId="77777777" w:rsidTr="00DB32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12CB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scorer 2 vs. scor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D634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6DC8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8292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89 (84, 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F706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0.69 (0.62, 0.75)</w:t>
            </w:r>
          </w:p>
        </w:tc>
      </w:tr>
      <w:tr w:rsidR="00DB3221" w:rsidRPr="00DB3221" w14:paraId="59BF4741" w14:textId="77777777" w:rsidTr="00DB32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591C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Ariol vs. C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5665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4E20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95 (92, 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0804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87 (82, 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6448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0.69 (0.62, 0.76)</w:t>
            </w:r>
          </w:p>
        </w:tc>
      </w:tr>
      <w:tr w:rsidR="00DB3221" w:rsidRPr="00DB3221" w14:paraId="52818EE3" w14:textId="77777777" w:rsidTr="00DB3221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D778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Ariol vs. scorer 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E897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CB93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88 (84, 9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AD0F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82 (76, 8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081D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0.54 (0.46, 0.60)</w:t>
            </w:r>
          </w:p>
        </w:tc>
      </w:tr>
      <w:tr w:rsidR="00DB3221" w:rsidRPr="00DB3221" w14:paraId="3D19F424" w14:textId="77777777" w:rsidTr="00DB32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53886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Ariol vs. scorer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A4035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214ED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83 (77, 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D9677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80 (74, 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631B4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0.46 (0.39, 0.53)</w:t>
            </w:r>
          </w:p>
        </w:tc>
      </w:tr>
      <w:tr w:rsidR="00DB3221" w:rsidRPr="00DB3221" w14:paraId="1B17ADA8" w14:textId="77777777" w:rsidTr="00DB3221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7ED4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5D13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074B4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07E2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5367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B3221" w:rsidRPr="00DB3221" w14:paraId="2DD16E81" w14:textId="77777777" w:rsidTr="00DB322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DB68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F871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EDA27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 xml:space="preserve">Subject-level </w:t>
            </w:r>
          </w:p>
          <w:p w14:paraId="597EA2C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>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73CD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6568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B3221" w:rsidRPr="00DB3221" w14:paraId="410EE988" w14:textId="77777777" w:rsidTr="00DB3221">
        <w:trPr>
          <w:trHeight w:val="3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68903F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169B79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FB47FF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A9EAA8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4000D6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DB3221" w:rsidRPr="00DB3221" w14:paraId="333CF3FA" w14:textId="77777777" w:rsidTr="00DB3221">
        <w:trPr>
          <w:trHeight w:val="33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21DA6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Comparis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C46CA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88DDD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>AUC</w:t>
            </w:r>
          </w:p>
          <w:p w14:paraId="58B4650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941C8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 xml:space="preserve">Observed </w:t>
            </w:r>
          </w:p>
          <w:p w14:paraId="1C16305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>agreement (95%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4A662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color w:val="000000"/>
                <w:sz w:val="20"/>
                <w:szCs w:val="20"/>
                <w:lang w:eastAsia="en-GB"/>
              </w:rPr>
              <w:t>Kappa(95%CI)</w:t>
            </w:r>
          </w:p>
        </w:tc>
      </w:tr>
      <w:tr w:rsidR="00DB3221" w:rsidRPr="00DB3221" w14:paraId="7274EDBE" w14:textId="77777777" w:rsidTr="00DB3221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89E8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CAV vs. scorer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7742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0738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97 (93, 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C0CA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92 (85, 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D647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0.79 (0.70, 0.87)</w:t>
            </w:r>
          </w:p>
        </w:tc>
      </w:tr>
      <w:tr w:rsidR="00DB3221" w:rsidRPr="00DB3221" w14:paraId="6B23675F" w14:textId="77777777" w:rsidTr="00DB32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1862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CAV vs. scor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4C1B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855C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96 (91, 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EC9D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89 (81, 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3341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0.69 (0.59, 0.77)</w:t>
            </w:r>
          </w:p>
        </w:tc>
      </w:tr>
      <w:tr w:rsidR="00DB3221" w:rsidRPr="00DB3221" w14:paraId="058E75F6" w14:textId="77777777" w:rsidTr="00DB32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186B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scorer 2 vs. scor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B222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9368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E0AD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90 (83, 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301F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0.67 (0.58, 0.77)</w:t>
            </w:r>
          </w:p>
        </w:tc>
      </w:tr>
      <w:tr w:rsidR="00DB3221" w:rsidRPr="00DB3221" w14:paraId="478ECB35" w14:textId="77777777" w:rsidTr="00DB32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0181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Ariol vs. C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7F26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B5C6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96 (92, 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455A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87 (79, 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69BA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0.69 (0.59, 0.77)</w:t>
            </w:r>
          </w:p>
        </w:tc>
      </w:tr>
      <w:tr w:rsidR="00DB3221" w:rsidRPr="00DB3221" w14:paraId="50AF4FE2" w14:textId="77777777" w:rsidTr="00DB32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6933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Ariol vs. scor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B3C9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1286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94 (87, 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6E6C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88 (80, 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1575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0.69 (0.60, 0.78)</w:t>
            </w:r>
          </w:p>
        </w:tc>
      </w:tr>
      <w:tr w:rsidR="00DB3221" w:rsidRPr="00DB3221" w14:paraId="170361E3" w14:textId="77777777" w:rsidTr="00DB322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98774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Ariol vs. scorer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25BBE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A5B12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88 (79, 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892BA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86 (78, 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5BCE3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20"/>
                <w:szCs w:val="20"/>
                <w:lang w:eastAsia="en-GB"/>
              </w:rPr>
              <w:t>0.62 (0.52, 0.71)</w:t>
            </w:r>
          </w:p>
        </w:tc>
      </w:tr>
    </w:tbl>
    <w:p w14:paraId="77CEFAA2" w14:textId="77777777" w:rsidR="00DB3221" w:rsidRPr="00DB3221" w:rsidRDefault="00DB3221" w:rsidP="00DB3221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B3221">
        <w:rPr>
          <w:rFonts w:ascii="Times New Roman" w:hAnsi="Times New Roman" w:cs="Times New Roman"/>
          <w:sz w:val="20"/>
          <w:szCs w:val="20"/>
        </w:rPr>
        <w:t xml:space="preserve">CAV = Computer-Assisted Visual scoring protocol performed by one of the pathologists (MA). </w:t>
      </w:r>
    </w:p>
    <w:p w14:paraId="5A722065" w14:textId="77777777" w:rsidR="00DB3221" w:rsidRPr="00DB3221" w:rsidRDefault="00DB3221" w:rsidP="00DB3221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B3221">
        <w:rPr>
          <w:rFonts w:ascii="Times New Roman" w:hAnsi="Times New Roman" w:cs="Times New Roman"/>
          <w:sz w:val="20"/>
          <w:szCs w:val="20"/>
        </w:rPr>
        <w:t xml:space="preserve">Ki67 scores by scorers 1 &amp; 2 are semi-quantitative i.e. 0, 25%, 50%, 75% or 100%. </w:t>
      </w:r>
    </w:p>
    <w:p w14:paraId="6751B328" w14:textId="77777777" w:rsidR="00DB3221" w:rsidRPr="00DB3221" w:rsidRDefault="00DB3221" w:rsidP="00DB3221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B3221">
        <w:rPr>
          <w:rFonts w:ascii="Times New Roman" w:hAnsi="Times New Roman" w:cs="Times New Roman"/>
          <w:sz w:val="20"/>
          <w:szCs w:val="20"/>
        </w:rPr>
        <w:t>CAV and Ariol are quantitative scores (0 – 100%).</w:t>
      </w:r>
    </w:p>
    <w:p w14:paraId="4452F806" w14:textId="77777777" w:rsidR="00DB3221" w:rsidRPr="00DB3221" w:rsidRDefault="00DB3221" w:rsidP="00DB3221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B3221">
        <w:rPr>
          <w:rFonts w:ascii="Times New Roman" w:hAnsi="Times New Roman" w:cs="Times New Roman"/>
          <w:sz w:val="20"/>
          <w:szCs w:val="20"/>
        </w:rPr>
        <w:t xml:space="preserve">Weighted kappa was determined using semi-quantitative categories of scores from CAV, scorer 2, scorer 3, and Ariol. </w:t>
      </w:r>
    </w:p>
    <w:p w14:paraId="3E01C6A3" w14:textId="77777777" w:rsidR="00DB3221" w:rsidRPr="00DB3221" w:rsidRDefault="00DB3221" w:rsidP="00DB3221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B3221">
        <w:rPr>
          <w:rFonts w:ascii="Times New Roman" w:hAnsi="Times New Roman" w:cs="Times New Roman"/>
          <w:sz w:val="20"/>
          <w:szCs w:val="20"/>
        </w:rPr>
        <w:t>The AUC was determined plotting continuous scores for CAV and Ariol against dichotomous categories of scores by scorer 2 and 3 (dichotomised at 25% cut-off point).</w:t>
      </w:r>
    </w:p>
    <w:p w14:paraId="652E277D" w14:textId="77777777" w:rsidR="00DB3221" w:rsidRPr="00DB3221" w:rsidRDefault="00DB3221" w:rsidP="00DB3221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B3221">
        <w:rPr>
          <w:rFonts w:ascii="Times New Roman" w:hAnsi="Times New Roman" w:cs="Times New Roman"/>
          <w:sz w:val="20"/>
          <w:szCs w:val="20"/>
        </w:rPr>
        <w:t>Each individual had two cores; as such, subject level data represent the average score from both cores.</w:t>
      </w:r>
    </w:p>
    <w:p w14:paraId="36ADE32B" w14:textId="77777777" w:rsidR="00DB3221" w:rsidRPr="00DB3221" w:rsidRDefault="00DB3221" w:rsidP="00DB3221">
      <w:pPr>
        <w:spacing w:after="0"/>
        <w:jc w:val="both"/>
        <w:rPr>
          <w:rFonts w:cs="Times New Roman"/>
          <w:sz w:val="20"/>
          <w:szCs w:val="20"/>
        </w:rPr>
      </w:pPr>
    </w:p>
    <w:p w14:paraId="47F0ACA8" w14:textId="77777777" w:rsidR="00DB3221" w:rsidRPr="00DB3221" w:rsidRDefault="00DB3221" w:rsidP="00DB3221">
      <w:pPr>
        <w:rPr>
          <w:rFonts w:ascii="Times New Roman" w:hAnsi="Times New Roman" w:cs="Times New Roman"/>
          <w:b/>
          <w:sz w:val="20"/>
          <w:szCs w:val="20"/>
        </w:rPr>
        <w:sectPr w:rsidR="00DB3221" w:rsidRPr="00DB3221" w:rsidSect="00DB3221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1C802B" w14:textId="77777777" w:rsidR="00DB3221" w:rsidRPr="00DB3221" w:rsidRDefault="00DB3221" w:rsidP="00DB3221">
      <w:pPr>
        <w:rPr>
          <w:rFonts w:ascii="Times New Roman" w:hAnsi="Times New Roman" w:cs="Times New Roman"/>
          <w:sz w:val="20"/>
          <w:szCs w:val="20"/>
        </w:rPr>
      </w:pPr>
      <w:r w:rsidRPr="007C7D16"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Pr="00DB3221">
        <w:rPr>
          <w:rFonts w:ascii="Times New Roman" w:hAnsi="Times New Roman" w:cs="Times New Roman"/>
          <w:sz w:val="20"/>
          <w:szCs w:val="20"/>
        </w:rPr>
        <w:t xml:space="preserve">: Colour parameters (hue, saturation, intensity) for distinguishing negative (haematoxylin) and positive (DAB) nuclei using the Ariol automated scoring algorithm for TMA-specific classifiers – TMA 1 to 15, and Universal classifier. 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92"/>
        <w:gridCol w:w="809"/>
        <w:gridCol w:w="1100"/>
        <w:gridCol w:w="978"/>
        <w:gridCol w:w="908"/>
        <w:gridCol w:w="1100"/>
        <w:gridCol w:w="978"/>
      </w:tblGrid>
      <w:tr w:rsidR="00DB3221" w:rsidRPr="00DB3221" w14:paraId="78916A40" w14:textId="77777777" w:rsidTr="00DB3221">
        <w:trPr>
          <w:trHeight w:val="34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DFB5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500D0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Haematoxylin/Negative nuclei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117A6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DAB/Positive nuclei</w:t>
            </w:r>
          </w:p>
        </w:tc>
      </w:tr>
      <w:tr w:rsidR="00DB3221" w:rsidRPr="00DB3221" w14:paraId="0DE8B5F4" w14:textId="77777777" w:rsidTr="00DB3221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A61939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Classif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22A93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Hu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C1EF5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Sat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084A2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10A63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Hu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C43CF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Sat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633B5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Intensity</w:t>
            </w:r>
          </w:p>
        </w:tc>
      </w:tr>
      <w:tr w:rsidR="00DB3221" w:rsidRPr="00DB3221" w14:paraId="0C40E1A4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99055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TMA-spe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6EC12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F5F51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C8B5C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F3144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5E827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C128A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B3221" w:rsidRPr="00DB3221" w14:paraId="195D6A18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CFDB0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D09C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45/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BE92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7/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C9EA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52/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EBDC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82/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2C6E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3/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6007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6/169</w:t>
            </w:r>
          </w:p>
        </w:tc>
      </w:tr>
      <w:tr w:rsidR="00DB3221" w:rsidRPr="00DB3221" w14:paraId="2A0E9620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BD46A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0BB1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9/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6B10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4/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3536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88/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3972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21/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A428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/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717F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38/207</w:t>
            </w:r>
          </w:p>
        </w:tc>
      </w:tr>
      <w:tr w:rsidR="00DB3221" w:rsidRPr="00DB3221" w14:paraId="1BED4256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2231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8FE8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9/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A2ED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4/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453E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88/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3EF0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21/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4DFC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5/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A2DD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38/207</w:t>
            </w:r>
          </w:p>
        </w:tc>
      </w:tr>
      <w:tr w:rsidR="00DB3221" w:rsidRPr="00DB3221" w14:paraId="7163A6E1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69DC1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EDE0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45/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7FE5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9/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4527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88/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CDF1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17/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8892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9/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2250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38/190</w:t>
            </w:r>
          </w:p>
        </w:tc>
      </w:tr>
      <w:tr w:rsidR="00DB3221" w:rsidRPr="00DB3221" w14:paraId="45B6E0E9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5F310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A60E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48/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3C78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8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A181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41/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B6EB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21/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44BF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/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1F2A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85/183</w:t>
            </w:r>
          </w:p>
        </w:tc>
      </w:tr>
      <w:tr w:rsidR="00DB3221" w:rsidRPr="00DB3221" w14:paraId="0683E126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F283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73FB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1/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438F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0/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AC56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54/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4FB6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99/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D94B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9/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F9C8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1/197</w:t>
            </w:r>
          </w:p>
        </w:tc>
      </w:tr>
      <w:tr w:rsidR="00DB3221" w:rsidRPr="00DB3221" w14:paraId="16580F2B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13205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89AA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0/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27C7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1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CF19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55/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CEEF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98/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8740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9/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781B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1/197</w:t>
            </w:r>
          </w:p>
        </w:tc>
      </w:tr>
      <w:tr w:rsidR="00DB3221" w:rsidRPr="00DB3221" w14:paraId="0B4A0D3A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A9566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24D6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38/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0897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9/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574C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57/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E40D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22/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9B78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4/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22D2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31/194</w:t>
            </w:r>
          </w:p>
        </w:tc>
      </w:tr>
      <w:tr w:rsidR="00DB3221" w:rsidRPr="00DB3221" w14:paraId="16240B70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A336D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3AFC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48/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AE3D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5/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4AA8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28/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F69B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17/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8704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4/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8D80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38/196</w:t>
            </w:r>
          </w:p>
        </w:tc>
      </w:tr>
      <w:tr w:rsidR="00DB3221" w:rsidRPr="00DB3221" w14:paraId="6FB5A3AC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7966F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31CD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48/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6D33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5/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13CF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28/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CD01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16/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7953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4/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5164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1/196</w:t>
            </w:r>
          </w:p>
        </w:tc>
      </w:tr>
      <w:tr w:rsidR="00DB3221" w:rsidRPr="00DB3221" w14:paraId="0D0290B0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4E88F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A7F2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48/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CE6C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5/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DC0C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28/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84D8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12/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334B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9/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965C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2/197</w:t>
            </w:r>
          </w:p>
        </w:tc>
      </w:tr>
      <w:tr w:rsidR="00DB3221" w:rsidRPr="00DB3221" w14:paraId="13979BB7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55A0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C5B5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48/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928C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5/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DD35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28/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0F51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15/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82AD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4/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00A4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1/196</w:t>
            </w:r>
          </w:p>
        </w:tc>
      </w:tr>
      <w:tr w:rsidR="00DB3221" w:rsidRPr="00DB3221" w14:paraId="7909BA61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D855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1F80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48/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4398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5/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07B0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28/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C030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15/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DBED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5/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F5C6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1/196</w:t>
            </w:r>
          </w:p>
        </w:tc>
      </w:tr>
      <w:tr w:rsidR="00DB3221" w:rsidRPr="00DB3221" w14:paraId="0B1F8086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013F4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A1CB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0/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D086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2/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8226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31/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D5C4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15/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90D5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4/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1B9B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1/196</w:t>
            </w:r>
          </w:p>
        </w:tc>
      </w:tr>
      <w:tr w:rsidR="00DB3221" w:rsidRPr="00DB3221" w14:paraId="32C6B660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247A1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2D91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49/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FD70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7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9B2F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50/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36BC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17/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A4DB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2/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3531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6/202</w:t>
            </w:r>
          </w:p>
        </w:tc>
      </w:tr>
      <w:tr w:rsidR="00DB3221" w:rsidRPr="00DB3221" w14:paraId="71E4A48B" w14:textId="77777777" w:rsidTr="00DB3221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0C4F5CBE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5BA58CA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79120C9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447A6EA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27F3B62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4B9F42C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37D1422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B3221" w:rsidRPr="00DB3221" w14:paraId="21362425" w14:textId="77777777" w:rsidTr="00DB3221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894D6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Univers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6C1BD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0/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75382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1/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F85F0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26/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634D9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96/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55C5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2/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D493C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38/191</w:t>
            </w:r>
          </w:p>
        </w:tc>
      </w:tr>
    </w:tbl>
    <w:p w14:paraId="351553AB" w14:textId="77777777" w:rsidR="00DB3221" w:rsidRPr="00DB3221" w:rsidRDefault="00DB3221" w:rsidP="00DB322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B3221">
        <w:rPr>
          <w:rFonts w:ascii="Times New Roman" w:hAnsi="Times New Roman" w:cs="Times New Roman"/>
          <w:sz w:val="20"/>
          <w:szCs w:val="20"/>
        </w:rPr>
        <w:t xml:space="preserve">N.B: Values represent the parameters for the upper and lower sliders of hue, saturation and intensity. The multi-stain high resolution script was used and colour 1 (pseudo – red) was tuned for negative nuclei while colour 2 (pseudo – green) was tuned for positive nuclei. </w:t>
      </w:r>
    </w:p>
    <w:p w14:paraId="0E3791C1" w14:textId="77777777" w:rsidR="00DB3221" w:rsidRPr="00DB3221" w:rsidRDefault="00DB3221" w:rsidP="00DB322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B3221">
        <w:rPr>
          <w:rFonts w:ascii="Times New Roman" w:hAnsi="Times New Roman" w:cs="Times New Roman"/>
          <w:sz w:val="20"/>
          <w:szCs w:val="20"/>
        </w:rPr>
        <w:t xml:space="preserve">*Hue is the gradation of the selected colour pixels for Haematoxylin and DAB.   </w:t>
      </w:r>
    </w:p>
    <w:p w14:paraId="04DF494C" w14:textId="77777777" w:rsidR="00DB3221" w:rsidRPr="00DB3221" w:rsidRDefault="00DB3221" w:rsidP="00DB3221">
      <w:pPr>
        <w:rPr>
          <w:rFonts w:ascii="Times New Roman" w:hAnsi="Times New Roman" w:cs="Times New Roman"/>
          <w:sz w:val="24"/>
          <w:szCs w:val="24"/>
        </w:rPr>
      </w:pPr>
    </w:p>
    <w:p w14:paraId="050B9439" w14:textId="77777777" w:rsidR="00DB3221" w:rsidRPr="00DB3221" w:rsidRDefault="00DB3221" w:rsidP="00DB3221">
      <w:pPr>
        <w:rPr>
          <w:rFonts w:ascii="Times New Roman" w:hAnsi="Times New Roman" w:cs="Times New Roman"/>
          <w:sz w:val="24"/>
          <w:szCs w:val="24"/>
        </w:rPr>
      </w:pPr>
    </w:p>
    <w:p w14:paraId="2841F73F" w14:textId="77777777" w:rsidR="00DB3221" w:rsidRPr="00DB3221" w:rsidRDefault="00DB3221" w:rsidP="00DB3221">
      <w:pPr>
        <w:rPr>
          <w:rFonts w:ascii="Times New Roman" w:hAnsi="Times New Roman" w:cs="Times New Roman"/>
          <w:sz w:val="24"/>
          <w:szCs w:val="24"/>
        </w:rPr>
      </w:pPr>
    </w:p>
    <w:p w14:paraId="05B6E9A2" w14:textId="77777777" w:rsidR="00DB3221" w:rsidRPr="00DB3221" w:rsidRDefault="00DB3221" w:rsidP="00DB322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C7D16"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Pr="00DB3221">
        <w:rPr>
          <w:rFonts w:ascii="Times New Roman" w:hAnsi="Times New Roman" w:cs="Times New Roman"/>
          <w:sz w:val="20"/>
          <w:szCs w:val="20"/>
        </w:rPr>
        <w:t xml:space="preserve">: Shape parameters (spot width, width, compactness, roundness and axis ratio) for distinguishing negative (haematoxylin) from positive (DAB) nuclei using the Ariol automated scoring algorithm for TMA-specific classifiers – TMA 1 to 15, and Universal classifier. 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709"/>
        <w:gridCol w:w="709"/>
        <w:gridCol w:w="1324"/>
        <w:gridCol w:w="1125"/>
        <w:gridCol w:w="1007"/>
        <w:gridCol w:w="709"/>
        <w:gridCol w:w="709"/>
        <w:gridCol w:w="1324"/>
        <w:gridCol w:w="1125"/>
        <w:gridCol w:w="1007"/>
      </w:tblGrid>
      <w:tr w:rsidR="00DB3221" w:rsidRPr="00DB3221" w14:paraId="3CB2562D" w14:textId="77777777" w:rsidTr="00DB3221">
        <w:trPr>
          <w:trHeight w:val="34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D92BD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6340E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Negative/Haematoxylin nuclei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BE2C3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DAB/Positive nuclei</w:t>
            </w:r>
          </w:p>
        </w:tc>
      </w:tr>
      <w:tr w:rsidR="00DB3221" w:rsidRPr="00DB3221" w14:paraId="735194DA" w14:textId="77777777" w:rsidTr="00DB3221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A0D849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Classifier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963D7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 xml:space="preserve">Spot </w:t>
            </w:r>
          </w:p>
          <w:p w14:paraId="7FC1BD7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wid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8FB03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Wid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680A3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Compac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5CD0D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Roun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C3F74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 xml:space="preserve">Axis </w:t>
            </w:r>
          </w:p>
          <w:p w14:paraId="26F1793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 xml:space="preserve">rati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C31AF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 xml:space="preserve">Spot </w:t>
            </w:r>
          </w:p>
          <w:p w14:paraId="0FEDC76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wid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0870B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Wid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D83D2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Compac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AF990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Roun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8E656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Axis</w:t>
            </w:r>
          </w:p>
          <w:p w14:paraId="68D5F62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 xml:space="preserve"> ratio </w:t>
            </w:r>
          </w:p>
        </w:tc>
      </w:tr>
      <w:tr w:rsidR="00DB3221" w:rsidRPr="00DB3221" w14:paraId="0B9341D8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C8691B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>TMA-spe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74F8A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74730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6D319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14AFE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ADB57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169F9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F65BF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34192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B6E7E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EC76B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B3221" w:rsidRPr="00DB3221" w14:paraId="657C27DE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1BC95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C740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CDAF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9BB4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37D4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A9DE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7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8AA3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5FCA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99CB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E8F8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4B62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70/1000</w:t>
            </w:r>
          </w:p>
        </w:tc>
      </w:tr>
      <w:tr w:rsidR="00DB3221" w:rsidRPr="00DB3221" w14:paraId="44344339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2509B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B25C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5D4A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B164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384E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D7DB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7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C7E0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B438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B923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492C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FDDF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70/1000</w:t>
            </w:r>
          </w:p>
        </w:tc>
      </w:tr>
      <w:tr w:rsidR="00DB3221" w:rsidRPr="00DB3221" w14:paraId="322AC375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3B56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31D2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1B70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8912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4F1F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43D9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AC88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BCF9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0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89B7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01CF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4CEB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/1000</w:t>
            </w:r>
          </w:p>
        </w:tc>
      </w:tr>
      <w:tr w:rsidR="00DB3221" w:rsidRPr="00DB3221" w14:paraId="3FB93510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920D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DC0E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F48B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5A80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B6DE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3351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7AF5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E27E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0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E4C9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E38F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C475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/1000</w:t>
            </w:r>
          </w:p>
        </w:tc>
      </w:tr>
      <w:tr w:rsidR="00DB3221" w:rsidRPr="00DB3221" w14:paraId="30CD66CF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56E9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0978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12B5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8B5F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AC81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BB72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E635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579A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8402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2CFC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A899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/1000</w:t>
            </w:r>
          </w:p>
        </w:tc>
      </w:tr>
      <w:tr w:rsidR="00DB3221" w:rsidRPr="00DB3221" w14:paraId="3A0AF399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DDDE7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6C46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A7DD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963D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7E95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EF42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7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9AF0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C42C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9F48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7AA9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8A69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3/1000</w:t>
            </w:r>
          </w:p>
        </w:tc>
      </w:tr>
      <w:tr w:rsidR="00DB3221" w:rsidRPr="00DB3221" w14:paraId="37D88483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01623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E299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E366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A289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42FE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D8A5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7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180B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3435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B6B8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8C46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288D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3/1000</w:t>
            </w:r>
          </w:p>
        </w:tc>
      </w:tr>
      <w:tr w:rsidR="00DB3221" w:rsidRPr="00DB3221" w14:paraId="1040F712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0585B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A487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AD9E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4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6DA5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44BB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9D08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301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26A9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6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10EA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B318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79EE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7A06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301/1000</w:t>
            </w:r>
          </w:p>
        </w:tc>
      </w:tr>
      <w:tr w:rsidR="00DB3221" w:rsidRPr="00DB3221" w14:paraId="5BA382D3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31FBE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58A5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864D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4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2AD3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C91C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0E42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34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E28E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3F35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4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A5C9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FEC5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AC8B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34/1000</w:t>
            </w:r>
          </w:p>
        </w:tc>
      </w:tr>
      <w:tr w:rsidR="00DB3221" w:rsidRPr="00DB3221" w14:paraId="7B5B4452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ED123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A088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3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6E51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3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F4AF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CCF7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0A06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34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5D5B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4F94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C78F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9FAA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14E0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11/1000</w:t>
            </w:r>
          </w:p>
        </w:tc>
      </w:tr>
      <w:tr w:rsidR="00DB3221" w:rsidRPr="00DB3221" w14:paraId="04BD5118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8FF90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13F4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4/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6874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4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F7C0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5702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C8C0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7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54FD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3/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5071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E776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7165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0C75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82/1000</w:t>
            </w:r>
          </w:p>
        </w:tc>
      </w:tr>
      <w:tr w:rsidR="00DB3221" w:rsidRPr="00DB3221" w14:paraId="1A63DF3B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CC76E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BAC4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3/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C765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4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5701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A76A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51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5C88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7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A5B7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3/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423F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4DA5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89E4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E15B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82/1000</w:t>
            </w:r>
          </w:p>
        </w:tc>
      </w:tr>
      <w:tr w:rsidR="00DB3221" w:rsidRPr="00DB3221" w14:paraId="3D358374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7946F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60A1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3/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CFA4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4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B4AC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11A0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3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0459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76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9F9B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/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E794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EE2C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E7AD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AFA0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82/1000</w:t>
            </w:r>
          </w:p>
        </w:tc>
      </w:tr>
      <w:tr w:rsidR="00DB3221" w:rsidRPr="00DB3221" w14:paraId="6141B4ED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0CE7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E4F0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3/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998A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4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3115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D376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3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373E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76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2976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/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6F12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E61D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CA54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CD69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82/1000</w:t>
            </w:r>
          </w:p>
        </w:tc>
      </w:tr>
      <w:tr w:rsidR="00DB3221" w:rsidRPr="00DB3221" w14:paraId="5CFB3ADB" w14:textId="77777777" w:rsidTr="00DB32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6BFEA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TMA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D495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4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3D74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4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60FD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3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97CA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3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0B1B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99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EB49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4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2C90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5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769D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3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505F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3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2EE4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82/1000</w:t>
            </w:r>
          </w:p>
        </w:tc>
      </w:tr>
      <w:tr w:rsidR="00DB3221" w:rsidRPr="00DB3221" w14:paraId="4C07559F" w14:textId="77777777" w:rsidTr="00DB3221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0DDE84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81E4A9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D1F63A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83E183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133D21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C0EB91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BDF2B7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B93C0C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E57B45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5AF296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BD52C0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B3221" w:rsidRPr="00DB3221" w14:paraId="7D733EF0" w14:textId="77777777" w:rsidTr="00DB3221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6C945F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b/>
                <w:color w:val="000000"/>
                <w:sz w:val="16"/>
                <w:szCs w:val="16"/>
                <w:lang w:eastAsia="en-GB"/>
              </w:rPr>
              <w:t xml:space="preserve">Univers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84D1A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6C0F5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96745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FB379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90054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34/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28415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5EEBA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/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82A7E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71158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200/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539B2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DB3221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134/1000</w:t>
            </w:r>
          </w:p>
        </w:tc>
      </w:tr>
    </w:tbl>
    <w:p w14:paraId="49428A5A" w14:textId="77777777" w:rsidR="00DB3221" w:rsidRPr="00DB3221" w:rsidRDefault="00DB3221" w:rsidP="00DB3221">
      <w:pPr>
        <w:rPr>
          <w:rFonts w:ascii="Times New Roman" w:hAnsi="Times New Roman" w:cs="Times New Roman"/>
          <w:sz w:val="24"/>
          <w:szCs w:val="24"/>
        </w:rPr>
      </w:pPr>
    </w:p>
    <w:p w14:paraId="18C280A1" w14:textId="77777777" w:rsidR="00DB3221" w:rsidRPr="00DB3221" w:rsidRDefault="00DB3221" w:rsidP="00DB3221">
      <w:pPr>
        <w:rPr>
          <w:rFonts w:ascii="Times New Roman" w:hAnsi="Times New Roman" w:cs="Times New Roman"/>
          <w:sz w:val="24"/>
          <w:szCs w:val="24"/>
        </w:rPr>
      </w:pPr>
    </w:p>
    <w:p w14:paraId="78CD6379" w14:textId="77777777" w:rsidR="00DB3221" w:rsidRPr="00DB3221" w:rsidRDefault="00DB3221" w:rsidP="00DB3221">
      <w:pPr>
        <w:rPr>
          <w:rFonts w:ascii="Times New Roman" w:hAnsi="Times New Roman" w:cs="Times New Roman"/>
          <w:sz w:val="24"/>
          <w:szCs w:val="24"/>
        </w:rPr>
      </w:pPr>
    </w:p>
    <w:p w14:paraId="7A6E01A1" w14:textId="77777777" w:rsidR="00DB3221" w:rsidRPr="00DB3221" w:rsidRDefault="00DB3221" w:rsidP="00DB3221">
      <w:pPr>
        <w:rPr>
          <w:rFonts w:ascii="Times New Roman" w:hAnsi="Times New Roman" w:cs="Times New Roman"/>
          <w:sz w:val="24"/>
          <w:szCs w:val="24"/>
        </w:rPr>
        <w:sectPr w:rsidR="00DB3221" w:rsidRPr="00DB3221" w:rsidSect="00DB322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941743F" w14:textId="77777777" w:rsidR="00DB3221" w:rsidRPr="00DB3221" w:rsidRDefault="00DB3221" w:rsidP="00DB3221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C7D16">
        <w:rPr>
          <w:rFonts w:ascii="Times New Roman" w:hAnsi="Times New Roman" w:cs="Times New Roman"/>
          <w:b/>
          <w:sz w:val="24"/>
          <w:szCs w:val="24"/>
        </w:rPr>
        <w:lastRenderedPageBreak/>
        <w:t>Supplementary Table 5</w:t>
      </w:r>
      <w:r w:rsidRPr="00DB3221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DB3221">
        <w:rPr>
          <w:rFonts w:ascii="Times New Roman" w:hAnsi="Times New Roman" w:cs="Times New Roman"/>
          <w:sz w:val="20"/>
          <w:szCs w:val="20"/>
        </w:rPr>
        <w:t xml:space="preserve">Cross-tabulation of visual and automated scores for all 15 TMAs in the training set and overall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21"/>
        <w:gridCol w:w="440"/>
        <w:gridCol w:w="566"/>
        <w:gridCol w:w="565"/>
        <w:gridCol w:w="565"/>
        <w:gridCol w:w="713"/>
        <w:gridCol w:w="2013"/>
        <w:gridCol w:w="609"/>
      </w:tblGrid>
      <w:tr w:rsidR="00DB3221" w:rsidRPr="00DB3221" w14:paraId="367CCDFA" w14:textId="77777777" w:rsidTr="00DB3221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5915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  <w:t>TMA 1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5AB7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 xml:space="preserve">Automated score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0E86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072E9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53707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35ABE172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F6BFC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Vis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7BB2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30E2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298E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FB7E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EA2F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E77E2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9DBA3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0FB991C7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4951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8D33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CF8B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D923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F21B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E671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5BADE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EA480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2880B420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A398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D359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E14B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D53B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0BBB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F26F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469B63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Observed agree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C3EDA5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0%</w:t>
            </w:r>
          </w:p>
        </w:tc>
      </w:tr>
      <w:tr w:rsidR="00DB3221" w:rsidRPr="00DB3221" w14:paraId="1B5D58F3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AF9A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8673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B8F7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B280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AD0E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C471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711BA6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Weighted ka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3E695F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.37</w:t>
            </w:r>
          </w:p>
        </w:tc>
      </w:tr>
      <w:tr w:rsidR="00DB3221" w:rsidRPr="00DB3221" w14:paraId="61A5EE25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A2A4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4FB5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B747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F47E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73B8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330C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37633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A3A92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7145A97E" w14:textId="77777777" w:rsidTr="00DB3221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DEC1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60DD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8E87E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00F18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3D9F0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09CB9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D46515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696D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7F816728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3C7D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48AD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D057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7BFE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5F59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82EB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4F72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90F2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DB3221" w:rsidRPr="00DB3221" w14:paraId="4D55D1D1" w14:textId="77777777" w:rsidTr="00DB3221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F622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  <w:t>TMA 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5D02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0564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Automated sco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A5B94" w14:textId="77777777" w:rsidR="00DB3221" w:rsidRPr="00DB3221" w:rsidRDefault="00DB3221" w:rsidP="00DB322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7ED52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8313D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581D1F5F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5F24E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Vis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793E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92B50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38984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36AC7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84294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16369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F9753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5A7ECD5A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95FA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7188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3E58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85B2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CF5F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459E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89DBF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88B24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46BF4B10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8D77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F3EB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67CD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086D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1E98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8D0D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F7D33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Observed agree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2EBDD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90%</w:t>
            </w:r>
          </w:p>
        </w:tc>
      </w:tr>
      <w:tr w:rsidR="00DB3221" w:rsidRPr="00DB3221" w14:paraId="4D726109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F6D1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9FC9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C7E9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0DD7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DE9A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8FB4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3C2C82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Weighted ka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8431AC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.75</w:t>
            </w:r>
          </w:p>
        </w:tc>
      </w:tr>
      <w:tr w:rsidR="00DB3221" w:rsidRPr="00DB3221" w14:paraId="22E9003D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1700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3D3F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7D4F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1FBF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B423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70C0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4FAD3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756C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03AE319F" w14:textId="77777777" w:rsidTr="00DB3221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AE5D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11815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9ACA1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47504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E0C7E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0F33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F0475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ACBED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475C91C8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513D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7F01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2E25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00C1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D89C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B31D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1C3A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BBDA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DB3221" w:rsidRPr="00DB3221" w14:paraId="1923A39E" w14:textId="77777777" w:rsidTr="00DB3221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17B9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  <w:t>TMA 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F838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65E84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 xml:space="preserve">Automated score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CA68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DBF32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CAA72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23966025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8B3D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Vis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76DD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AC74F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00E9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D393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8A27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E4F0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AB389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385AC721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328F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71DB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BBFB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7695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1D50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52E0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391E4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0BF61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13EE2690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5FD2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CA10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B1CD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DD83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BAE3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7225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E0DF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Observed agree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4AC82D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4%</w:t>
            </w:r>
          </w:p>
        </w:tc>
      </w:tr>
      <w:tr w:rsidR="00DB3221" w:rsidRPr="00DB3221" w14:paraId="0DFD0187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A2F5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6EBF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6D73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A4DB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33F7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5981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593DA5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Weighted ka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9EA3C2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.49</w:t>
            </w:r>
          </w:p>
        </w:tc>
      </w:tr>
      <w:tr w:rsidR="00DB3221" w:rsidRPr="00DB3221" w14:paraId="2DB270D2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0466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A87C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E8B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84F6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B443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3C57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C6DB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A7B8B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3176375C" w14:textId="77777777" w:rsidTr="00DB3221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9EF34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8574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8AF6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1F061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39BF9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76A1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D6EE2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03CA57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1A5C2DDB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9067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79F1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C0B5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B565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D521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5358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104A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BEFF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DB3221" w:rsidRPr="00DB3221" w14:paraId="30886B6C" w14:textId="77777777" w:rsidTr="00DB3221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7EFA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  <w:t>TMA 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1528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18BB4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 xml:space="preserve">Automated score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4396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BE6C2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08A59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39448397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DE81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Vis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0CF29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C2CAF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05BC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FE1ED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F2CCE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B210A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F7126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4455814D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907F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2FC2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015D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2E9B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D182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36D2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E34E0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F3D75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286056AF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E51F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B7F9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BB92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ABE1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B900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08F2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03FEE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Observed agree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615E02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7%</w:t>
            </w:r>
          </w:p>
        </w:tc>
      </w:tr>
      <w:tr w:rsidR="00DB3221" w:rsidRPr="00DB3221" w14:paraId="2C376F41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A370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E4EB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E219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B5B4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A4A5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32D1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64E53A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Weighted ka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ACC2C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.58</w:t>
            </w:r>
          </w:p>
        </w:tc>
      </w:tr>
      <w:tr w:rsidR="00DB3221" w:rsidRPr="00DB3221" w14:paraId="130F9B25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3DE1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BEB2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905F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7BE6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0938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812F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D13D5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E9465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69E45578" w14:textId="77777777" w:rsidTr="00DB3221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BF939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EC3B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7253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5A76E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F8AC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CBC37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79263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57C31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6278774B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D00E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A5C5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33A3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A91D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A084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BFD9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9DC8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D31B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DB3221" w:rsidRPr="00DB3221" w14:paraId="565441B8" w14:textId="77777777" w:rsidTr="00DB3221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552D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  <w:t>TMA 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7A66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46610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 xml:space="preserve">Automated score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6280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B9680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9782E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424A466C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6A14D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Vis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AE9CF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8FC0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AB22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2435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D1B2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828E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6B994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0BBF7683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C670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9C14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78D3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05B9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6213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6379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0780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A4180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243C8307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23D1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F138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C9F9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27E1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C920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ABD3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E9699A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Observed agree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52080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9%</w:t>
            </w:r>
          </w:p>
        </w:tc>
      </w:tr>
      <w:tr w:rsidR="00DB3221" w:rsidRPr="00DB3221" w14:paraId="7E196A66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B63A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BF6A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1785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1C8F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78A2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B5BD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DE71D7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Weighted ka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203D3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.69</w:t>
            </w:r>
          </w:p>
        </w:tc>
      </w:tr>
      <w:tr w:rsidR="00DB3221" w:rsidRPr="00DB3221" w14:paraId="1E3A832C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3C67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17D0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5449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420C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B5D2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22ED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B9717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034E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50F19AB0" w14:textId="77777777" w:rsidTr="00DB3221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6EF1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D064A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3610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ECA5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C4982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D435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E4006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4AD59D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19DC426A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23AF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D0EF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2AED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B897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4150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6657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EE00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3A0A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DB3221" w:rsidRPr="00DB3221" w14:paraId="6E212B8B" w14:textId="77777777" w:rsidTr="00DB3221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C998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  <w:t>TMA 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997C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D12DD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 xml:space="preserve">Automated score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8B54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F174B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D826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23AD4F6B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06A3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Vis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465C2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49034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08C5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E4F0F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FD549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3711D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71F00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5D880227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C7EA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2E0A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0107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3D9B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3A4A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FB75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85772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F9305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544E6037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77C1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15E9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6C2F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1433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D2AA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A9BB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8595A7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Observed agree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AE209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4%</w:t>
            </w:r>
          </w:p>
        </w:tc>
      </w:tr>
      <w:tr w:rsidR="00DB3221" w:rsidRPr="00DB3221" w14:paraId="2001142D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DFC0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9FDB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754A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6AE0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03BC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33D2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EEE467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Weighted ka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D2354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.44</w:t>
            </w:r>
          </w:p>
        </w:tc>
      </w:tr>
      <w:tr w:rsidR="00DB3221" w:rsidRPr="00DB3221" w14:paraId="1A691A68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FC0D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5BE5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2E47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3AE8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B503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0A89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0908F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68069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46F7D0C6" w14:textId="77777777" w:rsidTr="00DB3221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6CE9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D0434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2057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9483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A3CAC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A736F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F4998B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32DFA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42575A28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06A2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525D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87A3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477E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66FE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FD48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994A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4F19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DB3221" w:rsidRPr="00DB3221" w14:paraId="31906341" w14:textId="77777777" w:rsidTr="00DB3221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A95E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  <w:t>TMA 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5DC4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007A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 xml:space="preserve">Automated score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166C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FEDF4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87C97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6EF4AB75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3C898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Vis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74125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F0BD2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5F67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1DC13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89864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27B2A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BB466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3E9D8537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291D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1424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7F2C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9D8D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FB4E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CAA4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C8EB9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C4CD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0686B5B3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C5B0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D29C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7C7E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BB26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7944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F20A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63C855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Observed agree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94AC8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90%</w:t>
            </w:r>
          </w:p>
        </w:tc>
      </w:tr>
      <w:tr w:rsidR="00DB3221" w:rsidRPr="00DB3221" w14:paraId="41FCA95B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53BB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1A5D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3FD6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D193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DCAD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B953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18232A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Weighted ka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9E757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.67</w:t>
            </w:r>
          </w:p>
        </w:tc>
      </w:tr>
      <w:tr w:rsidR="00DB3221" w:rsidRPr="00DB3221" w14:paraId="41887303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9DD1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40E8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D3F7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8481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36DD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A44E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2EDD3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A7432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7CCA575A" w14:textId="77777777" w:rsidTr="00DB3221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B1138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803C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C5D74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0FE3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86213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B5C1A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4039B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B319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79860E4E" w14:textId="77777777" w:rsidR="00DB3221" w:rsidRPr="00DB3221" w:rsidRDefault="00DB3221" w:rsidP="00DB3221"/>
    <w:tbl>
      <w:tblPr>
        <w:tblW w:w="0" w:type="auto"/>
        <w:tblLook w:val="04A0" w:firstRow="1" w:lastRow="0" w:firstColumn="1" w:lastColumn="0" w:noHBand="0" w:noVBand="1"/>
      </w:tblPr>
      <w:tblGrid>
        <w:gridCol w:w="1257"/>
        <w:gridCol w:w="440"/>
        <w:gridCol w:w="566"/>
        <w:gridCol w:w="565"/>
        <w:gridCol w:w="565"/>
        <w:gridCol w:w="656"/>
        <w:gridCol w:w="2013"/>
        <w:gridCol w:w="609"/>
      </w:tblGrid>
      <w:tr w:rsidR="00DB3221" w:rsidRPr="00DB3221" w14:paraId="59160C11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B4DB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ble 5</w:t>
            </w:r>
            <w:r w:rsidRPr="00DB32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o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0C66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92E6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667B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7039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1824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0A53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E58D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DB3221" w:rsidRPr="00DB3221" w14:paraId="65354C8D" w14:textId="77777777" w:rsidTr="00DB3221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9CAB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  <w:t>TMA 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2561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EED15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 xml:space="preserve">Automated score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17D3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CE6C4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DD3DB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62039323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C6AED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Vis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D497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6917C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1FF3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67C2B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A6682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6B9C5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1A27E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156FF8BE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09DF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947C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278F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7DBB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4237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06F8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47BC5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CFE9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23BEF917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65D9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1A8D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766B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D860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B8FC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8ED2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5F2C90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Observed agree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D7503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0%</w:t>
            </w:r>
          </w:p>
        </w:tc>
      </w:tr>
      <w:tr w:rsidR="00DB3221" w:rsidRPr="00DB3221" w14:paraId="735AA9D4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6AAB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013A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E101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BD47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3979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BC0C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BF068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Weighted ka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A5563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.37</w:t>
            </w:r>
          </w:p>
        </w:tc>
      </w:tr>
      <w:tr w:rsidR="00DB3221" w:rsidRPr="00DB3221" w14:paraId="1FF172ED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2156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B5C0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6ED3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6001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E27E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EAA6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D170D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A2671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6758FDCE" w14:textId="77777777" w:rsidTr="00DB3221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2B89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FCE6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9CECB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3269B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0EA2F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FBA5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DAF05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02AD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146B9B78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B767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D605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2B00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66C8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E0F3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7908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0EF0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B760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DB3221" w:rsidRPr="00DB3221" w14:paraId="64E21068" w14:textId="77777777" w:rsidTr="00DB3221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809E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  <w:t>TMA 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0F5C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41ADB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 xml:space="preserve">Automated score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2C1F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8E5B3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0AEE3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5BC5060A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9C4CB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Vis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3891C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3E469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6853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D0721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B55BD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0C9CD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AABFE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6B884058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5948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F282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338D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8EC3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BF9A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6B5B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72DF0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A29F4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3CF7D3C7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94D7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E358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8980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DBE9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512C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E1C0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C73507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Observed agree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4A359E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95%</w:t>
            </w:r>
          </w:p>
        </w:tc>
      </w:tr>
      <w:tr w:rsidR="00DB3221" w:rsidRPr="00DB3221" w14:paraId="0B847B40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449E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480E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30C0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0E25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7612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69DF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45BD54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Weighted ka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7D21BE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.85</w:t>
            </w:r>
          </w:p>
        </w:tc>
      </w:tr>
      <w:tr w:rsidR="00DB3221" w:rsidRPr="00DB3221" w14:paraId="34A7FD7E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8F83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7A8D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4AC3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0E7E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E061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CE43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C0AD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8B36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6ADC600D" w14:textId="77777777" w:rsidTr="00DB3221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B49AA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D9DE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BFB1B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06FB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99F9C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0E3C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FFD70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94A84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67CE4ED6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B21C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987D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D5B8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B350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B1C4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A4C4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B0B7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618E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DB3221" w:rsidRPr="00DB3221" w14:paraId="4265E6DC" w14:textId="77777777" w:rsidTr="00DB3221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3682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  <w:t>TMA 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0203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011A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 xml:space="preserve">Automated score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123C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77943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400F7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28A73FEB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566BA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 xml:space="preserve">Visu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D98F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1789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C42A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5B59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35EA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32AD9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F9C2D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707587C2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BDE7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2F2C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934F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255D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47B4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9F64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B124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94F57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49E5CCE5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5FE6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EC3F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093D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3EF6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31B0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0BD9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7740B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Observed agree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DBD0CB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96%</w:t>
            </w:r>
          </w:p>
        </w:tc>
      </w:tr>
      <w:tr w:rsidR="00DB3221" w:rsidRPr="00DB3221" w14:paraId="451AA82D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23C2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B025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5400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5715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A87B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5B22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F6160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Weighted ka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75AFF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.87</w:t>
            </w:r>
          </w:p>
        </w:tc>
      </w:tr>
      <w:tr w:rsidR="00DB3221" w:rsidRPr="00DB3221" w14:paraId="06085F62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2A16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6210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E60D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4DFC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9DBC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1AFF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7AF6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0F01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73603F5A" w14:textId="77777777" w:rsidTr="00DB3221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3FD3C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ACFE7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C094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BE88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3EAF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9AEBD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566B9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52B116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12F5AD61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5FE6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CC4E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8655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34FD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73AC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7C4E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9F9D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3DCD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DB3221" w:rsidRPr="00DB3221" w14:paraId="0EB0426D" w14:textId="77777777" w:rsidTr="00DB3221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915C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  <w:t>TMA 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5BF0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E1E8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 xml:space="preserve">Automated score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5D04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2EB82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1C646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7B67C560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0FEA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 xml:space="preserve">Visu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6293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47963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BA70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2D37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6561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27BF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B7081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07FE201A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BDCC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17D2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B509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F311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ABB0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5278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B0E50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0CE7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729C9216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229A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421C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1187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4CED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01C1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2A69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7D37C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Observed agree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1E074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90%</w:t>
            </w:r>
          </w:p>
        </w:tc>
      </w:tr>
      <w:tr w:rsidR="00DB3221" w:rsidRPr="00DB3221" w14:paraId="481B317B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D4EE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9BA8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5C48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24A9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33B0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C1E4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C3A154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Weighted ka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10EB2E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.73</w:t>
            </w:r>
          </w:p>
        </w:tc>
      </w:tr>
      <w:tr w:rsidR="00DB3221" w:rsidRPr="00DB3221" w14:paraId="2EC2270F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6199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FC05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3B72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7422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2390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2671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96A8A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92F24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7B29463F" w14:textId="77777777" w:rsidTr="00DB3221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1400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1C3E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6393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6D857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6E11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159FD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A20ABF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2FCCE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10A876F3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CFCD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E17D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2F2E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EF72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CC72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F7B2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500B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6A72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DB3221" w:rsidRPr="00DB3221" w14:paraId="04DBDCF9" w14:textId="77777777" w:rsidTr="00DB3221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8127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MA 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8E59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2D094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 xml:space="preserve">Automated score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9DBC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26711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8F355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2A9FEAFA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B8EED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Vis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E577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5D2E2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1073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F339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AAA1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C92AA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38130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7A52A875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638C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E3BB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4844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3CAF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D8B5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86CB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07576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711C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517DD9FF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5795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C69D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59DF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A21C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E1A8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D252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A64CA3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Observed agree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6E78C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8%</w:t>
            </w:r>
          </w:p>
        </w:tc>
      </w:tr>
      <w:tr w:rsidR="00DB3221" w:rsidRPr="00DB3221" w14:paraId="5EABADBE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0FA7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526C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D9D0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EBFC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F4C9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B2CD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939C47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Weighted ka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F32C7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.47</w:t>
            </w:r>
          </w:p>
        </w:tc>
      </w:tr>
      <w:tr w:rsidR="00DB3221" w:rsidRPr="00DB3221" w14:paraId="44820F57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54DB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3D48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C1D2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61A5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C1FB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89EB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DD562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FD097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2458C311" w14:textId="77777777" w:rsidTr="00DB3221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3585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001D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43EDA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0D0E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AC7F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73D3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3DD3E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B55D5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3A38C15D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3239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A6BF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D8E8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2F39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699D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5F96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D622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AB9E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DB3221" w:rsidRPr="00DB3221" w14:paraId="238D2993" w14:textId="77777777" w:rsidTr="00DB3221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ED50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  <w:t>TMA 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ED83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588C3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 xml:space="preserve">Automated score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71D1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3439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58C1D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69524A1F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0BB9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Vis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A9DC8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F3D1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70E0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1A2E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3E7B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C2E5E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BA76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44CE07AC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2858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8F54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6032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3B3A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FE84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DF69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A6ED9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B732B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5FA263E8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91D2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0994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4AAB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5B5E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011B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49F8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8D62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Observed agree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CADC0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92%</w:t>
            </w:r>
          </w:p>
        </w:tc>
      </w:tr>
      <w:tr w:rsidR="00DB3221" w:rsidRPr="00DB3221" w14:paraId="6C327B8C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FAE3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B8C9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E16A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8310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CC48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BA4A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B7F341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Weighted ka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FBEFFC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.73</w:t>
            </w:r>
          </w:p>
        </w:tc>
      </w:tr>
      <w:tr w:rsidR="00DB3221" w:rsidRPr="00DB3221" w14:paraId="59C53296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AA45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0836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D539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DA88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7B5A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0F41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07B61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A2974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070E7B2A" w14:textId="77777777" w:rsidTr="00DB3221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32907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CF54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B9982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EEC5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8D3C6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52952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FF3C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8A6A9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2A17345F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9E99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3118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3392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3750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D8A5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10F2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2067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FF70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DB3221" w:rsidRPr="00DB3221" w14:paraId="3D142B4B" w14:textId="77777777" w:rsidTr="00DB3221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0DB5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  <w:t>TMA 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B15E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F450C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 xml:space="preserve">Automated score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CBB7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17D4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008F3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62EDE8BE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DADF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Vis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8C9A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C15F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63243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0D4A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BDF5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4EFEA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4CB09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0AA37BF6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69E0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89C8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9ACC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7126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AFDC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6596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1121A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02AB7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3746AA25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738C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ADF4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543B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4C7C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0415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81EC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5135D3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Observed agree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A936E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7%</w:t>
            </w:r>
          </w:p>
        </w:tc>
      </w:tr>
      <w:tr w:rsidR="00DB3221" w:rsidRPr="00DB3221" w14:paraId="181A147E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A165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8240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C111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9722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E371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421E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49B50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Weighted ka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73F75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.64</w:t>
            </w:r>
          </w:p>
        </w:tc>
      </w:tr>
      <w:tr w:rsidR="00DB3221" w:rsidRPr="00DB3221" w14:paraId="4D19AAAD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0E6F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9464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9121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8CEF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8607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9E92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19BC4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15C95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3A0F0C90" w14:textId="77777777" w:rsidTr="00DB3221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5941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E85F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65AE9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E7C59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46A4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D1A2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A027A6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1DE60A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6E61BEC3" w14:textId="77777777" w:rsidR="00DB3221" w:rsidRPr="00DB3221" w:rsidRDefault="00DB3221" w:rsidP="00DB3221"/>
    <w:tbl>
      <w:tblPr>
        <w:tblW w:w="0" w:type="auto"/>
        <w:tblLook w:val="04A0" w:firstRow="1" w:lastRow="0" w:firstColumn="1" w:lastColumn="0" w:noHBand="0" w:noVBand="1"/>
      </w:tblPr>
      <w:tblGrid>
        <w:gridCol w:w="1257"/>
        <w:gridCol w:w="551"/>
        <w:gridCol w:w="566"/>
        <w:gridCol w:w="565"/>
        <w:gridCol w:w="565"/>
        <w:gridCol w:w="721"/>
        <w:gridCol w:w="2013"/>
        <w:gridCol w:w="609"/>
      </w:tblGrid>
      <w:tr w:rsidR="00DB3221" w:rsidRPr="00DB3221" w14:paraId="699256FD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1F80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4F253143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60DFC748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03ECFD3C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abl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Pr="00DB32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o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A5BD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0D50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A51B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DE24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E30B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0047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7131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DB3221" w:rsidRPr="00DB3221" w14:paraId="052A74DF" w14:textId="77777777" w:rsidTr="00DB3221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0213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  <w:t>TMA 1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73E1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0666B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 xml:space="preserve">Automated score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ED98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B536E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C5876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2B2971F1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245D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 xml:space="preserve">Visu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EE14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A4A71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B492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22BD5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C7118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7DD67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59A33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4BD028BD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4F51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BDC6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271D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647EF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254D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DC51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E453E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31F30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26028A1B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7AC4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8326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2456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D4BC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1A0C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10F9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0CB6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Observed agree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D838A8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7%</w:t>
            </w:r>
          </w:p>
        </w:tc>
      </w:tr>
      <w:tr w:rsidR="00DB3221" w:rsidRPr="00DB3221" w14:paraId="4E5C1C20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8F81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157E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512F5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4E7A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85A7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3AC2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FFFA1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Weighted ka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EE8473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.56</w:t>
            </w:r>
          </w:p>
        </w:tc>
      </w:tr>
      <w:tr w:rsidR="00DB3221" w:rsidRPr="00DB3221" w14:paraId="77412EC0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FC44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9AAA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5118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F275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400C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EAE88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A61E3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A0A11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016214B6" w14:textId="77777777" w:rsidTr="00DB3221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AB704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FEA59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225C6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ED1A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CBF9E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4FD7B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13F7C7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554C6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4919C588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495C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0D96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1D8E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9B84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E302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8537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5F61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E242" w14:textId="77777777" w:rsidR="00DB3221" w:rsidRPr="00DB3221" w:rsidRDefault="00DB3221" w:rsidP="00DB3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DB3221" w:rsidRPr="00DB3221" w14:paraId="2FD866AF" w14:textId="77777777" w:rsidTr="00DB3221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BDE2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65FA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D0494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Automated sco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8312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2E237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D162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1DC3C4B5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E8131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Vis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1A9E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F09F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EDBF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888CC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CD10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B0E1A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89CC9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5AB8C3A3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E150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91C50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FE53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9DCC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8928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AB1D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4782A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2C9E8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3EB5CECF" w14:textId="77777777" w:rsidTr="00DB3221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635E1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DE7A2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C051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C625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6017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32C36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408B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 xml:space="preserve">Observed 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1FC42D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7%</w:t>
            </w:r>
          </w:p>
        </w:tc>
      </w:tr>
      <w:tr w:rsidR="00DB3221" w:rsidRPr="00DB3221" w14:paraId="4288CCF5" w14:textId="77777777" w:rsidTr="00DB3221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BBA95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1C8BD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EAFA3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4C3CC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8632B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13E6A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44186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agreement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52836D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DB3221" w:rsidRPr="00DB3221" w14:paraId="6880C555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B9D1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7074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FDD6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E913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6A7B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C765C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459CB0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Ka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98C9C2" w14:textId="77777777" w:rsidR="00DB3221" w:rsidRPr="00DB3221" w:rsidRDefault="00DB3221" w:rsidP="00DB3221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0.64</w:t>
            </w:r>
          </w:p>
        </w:tc>
      </w:tr>
      <w:tr w:rsidR="00DB3221" w:rsidRPr="00DB3221" w14:paraId="6F996628" w14:textId="77777777" w:rsidTr="00DB32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F2E0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504A7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0532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3133B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56EE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CCE7D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A7630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4F50A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3221" w:rsidRPr="00DB3221" w14:paraId="53CF0DEC" w14:textId="77777777" w:rsidTr="00DB3221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11174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771F9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1C276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0CBB3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362B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3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F451A" w14:textId="77777777" w:rsidR="00DB3221" w:rsidRPr="00DB3221" w:rsidRDefault="00DB3221" w:rsidP="00DB3221">
            <w:pPr>
              <w:spacing w:after="0" w:line="240" w:lineRule="auto"/>
              <w:jc w:val="center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1,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AAD84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0F8E33" w14:textId="77777777" w:rsidR="00DB3221" w:rsidRPr="00DB3221" w:rsidRDefault="00DB3221" w:rsidP="00DB3221">
            <w:pPr>
              <w:spacing w:after="0" w:line="240" w:lineRule="auto"/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</w:pPr>
            <w:r w:rsidRPr="00DB3221">
              <w:rPr>
                <w:rFonts w:ascii="Bookman Old Style" w:eastAsia="Times New Roman" w:hAnsi="Bookman Old Style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4955F6F1" w14:textId="77777777" w:rsidR="00DB3221" w:rsidRPr="00DB3221" w:rsidRDefault="00DB3221" w:rsidP="00DB3221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DB3221" w:rsidRPr="00DB3221" w:rsidSect="00DB32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1920A8" w14:textId="77777777" w:rsidR="001B1E65" w:rsidRDefault="001B1E65">
      <w:pPr>
        <w:spacing w:after="0" w:line="240" w:lineRule="auto"/>
      </w:pPr>
      <w:r>
        <w:separator/>
      </w:r>
    </w:p>
  </w:endnote>
  <w:endnote w:type="continuationSeparator" w:id="0">
    <w:p w14:paraId="4A1652D1" w14:textId="77777777" w:rsidR="001B1E65" w:rsidRDefault="001B1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83315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B95288" w14:textId="77777777" w:rsidR="00DB3221" w:rsidRDefault="00DB32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6A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A0071E" w14:textId="77777777" w:rsidR="00DB3221" w:rsidRDefault="00DB32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96B70D" w14:textId="77777777" w:rsidR="001B1E65" w:rsidRDefault="001B1E65">
      <w:pPr>
        <w:spacing w:after="0" w:line="240" w:lineRule="auto"/>
      </w:pPr>
      <w:r>
        <w:separator/>
      </w:r>
    </w:p>
  </w:footnote>
  <w:footnote w:type="continuationSeparator" w:id="0">
    <w:p w14:paraId="01D8F2DB" w14:textId="77777777" w:rsidR="001B1E65" w:rsidRDefault="001B1E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67C38B" w14:textId="77777777" w:rsidR="00DB3221" w:rsidRDefault="00DB3221">
    <w:pPr>
      <w:pStyle w:val="Header"/>
    </w:pPr>
    <w:r>
      <w:rPr>
        <w:rFonts w:asciiTheme="majorHAnsi" w:eastAsiaTheme="majorEastAsia" w:hAnsiTheme="majorHAnsi" w:cstheme="majorBidi"/>
        <w:color w:val="4F81BD" w:themeColor="accent1"/>
        <w:sz w:val="24"/>
      </w:rP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221"/>
    <w:rsid w:val="00184FF8"/>
    <w:rsid w:val="001B1E65"/>
    <w:rsid w:val="005239F0"/>
    <w:rsid w:val="005E6ABD"/>
    <w:rsid w:val="005F74BB"/>
    <w:rsid w:val="007C7D16"/>
    <w:rsid w:val="00901CFC"/>
    <w:rsid w:val="00DB3221"/>
    <w:rsid w:val="00E32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2A03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F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B3221"/>
  </w:style>
  <w:style w:type="numbering" w:customStyle="1" w:styleId="NoList11">
    <w:name w:val="No List11"/>
    <w:next w:val="NoList"/>
    <w:uiPriority w:val="99"/>
    <w:semiHidden/>
    <w:unhideWhenUsed/>
    <w:rsid w:val="00DB3221"/>
  </w:style>
  <w:style w:type="paragraph" w:styleId="BalloonText">
    <w:name w:val="Balloon Text"/>
    <w:basedOn w:val="Normal"/>
    <w:link w:val="BalloonTextChar"/>
    <w:uiPriority w:val="99"/>
    <w:semiHidden/>
    <w:unhideWhenUsed/>
    <w:rsid w:val="00DB32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22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B3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32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221"/>
  </w:style>
  <w:style w:type="paragraph" w:styleId="Footer">
    <w:name w:val="footer"/>
    <w:basedOn w:val="Normal"/>
    <w:link w:val="FooterChar"/>
    <w:uiPriority w:val="99"/>
    <w:unhideWhenUsed/>
    <w:rsid w:val="00DB32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221"/>
  </w:style>
  <w:style w:type="paragraph" w:styleId="ListParagraph">
    <w:name w:val="List Paragraph"/>
    <w:basedOn w:val="Normal"/>
    <w:uiPriority w:val="34"/>
    <w:qFormat/>
    <w:rsid w:val="00DB32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32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22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22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2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221"/>
    <w:rPr>
      <w:b/>
      <w:bCs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DB3221"/>
  </w:style>
  <w:style w:type="character" w:styleId="Hyperlink">
    <w:name w:val="Hyperlink"/>
    <w:basedOn w:val="DefaultParagraphFont"/>
    <w:uiPriority w:val="99"/>
    <w:semiHidden/>
    <w:unhideWhenUsed/>
    <w:rsid w:val="00DB322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3221"/>
    <w:rPr>
      <w:color w:val="800080"/>
      <w:u w:val="single"/>
    </w:rPr>
  </w:style>
  <w:style w:type="paragraph" w:customStyle="1" w:styleId="xl65">
    <w:name w:val="xl65"/>
    <w:basedOn w:val="Normal"/>
    <w:rsid w:val="00DB3221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66">
    <w:name w:val="xl66"/>
    <w:basedOn w:val="Normal"/>
    <w:rsid w:val="00DB322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67">
    <w:name w:val="xl67"/>
    <w:basedOn w:val="Normal"/>
    <w:rsid w:val="00DB3221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DB322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DB322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rsid w:val="00DB3221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DB3221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DB322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73">
    <w:name w:val="xl73"/>
    <w:basedOn w:val="Normal"/>
    <w:rsid w:val="00DB322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rsid w:val="00DB3221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DB3221"/>
    <w:pPr>
      <w:pBdr>
        <w:top w:val="single" w:sz="12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DB3221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n-GB"/>
    </w:rPr>
  </w:style>
  <w:style w:type="paragraph" w:customStyle="1" w:styleId="xl77">
    <w:name w:val="xl77"/>
    <w:basedOn w:val="Normal"/>
    <w:rsid w:val="00DB3221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b/>
      <w:bCs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DB3221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DB3221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80">
    <w:name w:val="xl80"/>
    <w:basedOn w:val="Normal"/>
    <w:rsid w:val="00DB322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81">
    <w:name w:val="xl81"/>
    <w:basedOn w:val="Normal"/>
    <w:rsid w:val="00DB3221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82">
    <w:name w:val="xl82"/>
    <w:basedOn w:val="Normal"/>
    <w:rsid w:val="00DB322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83">
    <w:name w:val="xl83"/>
    <w:basedOn w:val="Normal"/>
    <w:rsid w:val="00DB322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84">
    <w:name w:val="xl84"/>
    <w:basedOn w:val="Normal"/>
    <w:rsid w:val="00DB3221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85">
    <w:name w:val="xl85"/>
    <w:basedOn w:val="Normal"/>
    <w:rsid w:val="00DB322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86">
    <w:name w:val="xl86"/>
    <w:basedOn w:val="Normal"/>
    <w:rsid w:val="00DB322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87">
    <w:name w:val="xl87"/>
    <w:basedOn w:val="Normal"/>
    <w:rsid w:val="00DB3221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88">
    <w:name w:val="xl88"/>
    <w:basedOn w:val="Normal"/>
    <w:rsid w:val="00DB3221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89">
    <w:name w:val="xl89"/>
    <w:basedOn w:val="Normal"/>
    <w:rsid w:val="00DB3221"/>
    <w:pPr>
      <w:pBdr>
        <w:top w:val="single" w:sz="12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90">
    <w:name w:val="xl90"/>
    <w:basedOn w:val="Normal"/>
    <w:rsid w:val="00DB3221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91">
    <w:name w:val="xl91"/>
    <w:basedOn w:val="Normal"/>
    <w:rsid w:val="00DB322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92">
    <w:name w:val="xl92"/>
    <w:basedOn w:val="Normal"/>
    <w:rsid w:val="00DB3221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b/>
      <w:bCs/>
      <w:color w:val="00000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F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B3221"/>
  </w:style>
  <w:style w:type="numbering" w:customStyle="1" w:styleId="NoList11">
    <w:name w:val="No List11"/>
    <w:next w:val="NoList"/>
    <w:uiPriority w:val="99"/>
    <w:semiHidden/>
    <w:unhideWhenUsed/>
    <w:rsid w:val="00DB3221"/>
  </w:style>
  <w:style w:type="paragraph" w:styleId="BalloonText">
    <w:name w:val="Balloon Text"/>
    <w:basedOn w:val="Normal"/>
    <w:link w:val="BalloonTextChar"/>
    <w:uiPriority w:val="99"/>
    <w:semiHidden/>
    <w:unhideWhenUsed/>
    <w:rsid w:val="00DB32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22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B3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32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221"/>
  </w:style>
  <w:style w:type="paragraph" w:styleId="Footer">
    <w:name w:val="footer"/>
    <w:basedOn w:val="Normal"/>
    <w:link w:val="FooterChar"/>
    <w:uiPriority w:val="99"/>
    <w:unhideWhenUsed/>
    <w:rsid w:val="00DB32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221"/>
  </w:style>
  <w:style w:type="paragraph" w:styleId="ListParagraph">
    <w:name w:val="List Paragraph"/>
    <w:basedOn w:val="Normal"/>
    <w:uiPriority w:val="34"/>
    <w:qFormat/>
    <w:rsid w:val="00DB32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32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22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22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2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221"/>
    <w:rPr>
      <w:b/>
      <w:bCs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DB3221"/>
  </w:style>
  <w:style w:type="character" w:styleId="Hyperlink">
    <w:name w:val="Hyperlink"/>
    <w:basedOn w:val="DefaultParagraphFont"/>
    <w:uiPriority w:val="99"/>
    <w:semiHidden/>
    <w:unhideWhenUsed/>
    <w:rsid w:val="00DB322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3221"/>
    <w:rPr>
      <w:color w:val="800080"/>
      <w:u w:val="single"/>
    </w:rPr>
  </w:style>
  <w:style w:type="paragraph" w:customStyle="1" w:styleId="xl65">
    <w:name w:val="xl65"/>
    <w:basedOn w:val="Normal"/>
    <w:rsid w:val="00DB3221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66">
    <w:name w:val="xl66"/>
    <w:basedOn w:val="Normal"/>
    <w:rsid w:val="00DB322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67">
    <w:name w:val="xl67"/>
    <w:basedOn w:val="Normal"/>
    <w:rsid w:val="00DB3221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DB322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DB322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rsid w:val="00DB3221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DB3221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DB322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73">
    <w:name w:val="xl73"/>
    <w:basedOn w:val="Normal"/>
    <w:rsid w:val="00DB322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rsid w:val="00DB3221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DB3221"/>
    <w:pPr>
      <w:pBdr>
        <w:top w:val="single" w:sz="12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DB3221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n-GB"/>
    </w:rPr>
  </w:style>
  <w:style w:type="paragraph" w:customStyle="1" w:styleId="xl77">
    <w:name w:val="xl77"/>
    <w:basedOn w:val="Normal"/>
    <w:rsid w:val="00DB3221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b/>
      <w:bCs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DB3221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Bookman Old Style" w:eastAsia="Times New Roman" w:hAnsi="Bookman Old Style" w:cs="Times New Roman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DB3221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80">
    <w:name w:val="xl80"/>
    <w:basedOn w:val="Normal"/>
    <w:rsid w:val="00DB322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81">
    <w:name w:val="xl81"/>
    <w:basedOn w:val="Normal"/>
    <w:rsid w:val="00DB3221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82">
    <w:name w:val="xl82"/>
    <w:basedOn w:val="Normal"/>
    <w:rsid w:val="00DB322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83">
    <w:name w:val="xl83"/>
    <w:basedOn w:val="Normal"/>
    <w:rsid w:val="00DB322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84">
    <w:name w:val="xl84"/>
    <w:basedOn w:val="Normal"/>
    <w:rsid w:val="00DB3221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85">
    <w:name w:val="xl85"/>
    <w:basedOn w:val="Normal"/>
    <w:rsid w:val="00DB322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86">
    <w:name w:val="xl86"/>
    <w:basedOn w:val="Normal"/>
    <w:rsid w:val="00DB322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87">
    <w:name w:val="xl87"/>
    <w:basedOn w:val="Normal"/>
    <w:rsid w:val="00DB3221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88">
    <w:name w:val="xl88"/>
    <w:basedOn w:val="Normal"/>
    <w:rsid w:val="00DB3221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89">
    <w:name w:val="xl89"/>
    <w:basedOn w:val="Normal"/>
    <w:rsid w:val="00DB3221"/>
    <w:pPr>
      <w:pBdr>
        <w:top w:val="single" w:sz="12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90">
    <w:name w:val="xl90"/>
    <w:basedOn w:val="Normal"/>
    <w:rsid w:val="00DB3221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91">
    <w:name w:val="xl91"/>
    <w:basedOn w:val="Normal"/>
    <w:rsid w:val="00DB322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Bookman Old Style" w:eastAsia="Times New Roman" w:hAnsi="Bookman Old Style" w:cs="Times New Roman"/>
      <w:color w:val="000000"/>
      <w:lang w:eastAsia="en-GB"/>
    </w:rPr>
  </w:style>
  <w:style w:type="paragraph" w:customStyle="1" w:styleId="xl92">
    <w:name w:val="xl92"/>
    <w:basedOn w:val="Normal"/>
    <w:rsid w:val="00DB3221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Bookman Old Style" w:eastAsia="Times New Roman" w:hAnsi="Bookman Old Style" w:cs="Times New Roman"/>
      <w:b/>
      <w:bCs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4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1347</Words>
  <Characters>76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9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innaduraik</cp:lastModifiedBy>
  <cp:revision>3</cp:revision>
  <dcterms:created xsi:type="dcterms:W3CDTF">2016-01-29T14:30:00Z</dcterms:created>
  <dcterms:modified xsi:type="dcterms:W3CDTF">2016-07-19T13:16:00Z</dcterms:modified>
</cp:coreProperties>
</file>